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586" w:rsidRDefault="00416586" w:rsidP="00416586">
      <w:pPr>
        <w:spacing w:before="120"/>
        <w:jc w:val="both"/>
        <w:rPr>
          <w:lang w:val="en-US"/>
        </w:rPr>
      </w:pPr>
      <w:r>
        <w:rPr>
          <w:rFonts w:ascii="Times New Roman" w:hAnsi="Times New Roman"/>
          <w:b/>
          <w:lang w:val="en-US"/>
        </w:rPr>
        <w:t>Supplementary Table S2.</w:t>
      </w:r>
      <w:r>
        <w:rPr>
          <w:rFonts w:ascii="Times New Roman" w:hAnsi="Times New Roman"/>
          <w:lang w:val="en-US"/>
        </w:rPr>
        <w:t xml:space="preserve"> Phenotypic evaluation of the effects of various N treatments on the root system architecture in fifteen-day-old </w:t>
      </w:r>
      <w:r>
        <w:rPr>
          <w:rFonts w:ascii="Times New Roman" w:hAnsi="Times New Roman"/>
          <w:i/>
          <w:lang w:val="en-US"/>
        </w:rPr>
        <w:t xml:space="preserve">M. </w:t>
      </w:r>
      <w:proofErr w:type="spellStart"/>
      <w:r>
        <w:rPr>
          <w:rFonts w:ascii="Times New Roman" w:hAnsi="Times New Roman"/>
          <w:i/>
          <w:lang w:val="en-US"/>
        </w:rPr>
        <w:t>truncatula</w:t>
      </w:r>
      <w:proofErr w:type="spellEnd"/>
      <w:r>
        <w:rPr>
          <w:rFonts w:ascii="Times New Roman" w:hAnsi="Times New Roman"/>
          <w:lang w:val="en-US"/>
        </w:rPr>
        <w:t xml:space="preserve"> seedlings, grown under low and high doses of different N sources: </w:t>
      </w:r>
      <w:r w:rsidR="00787EC4" w:rsidRPr="00787EC4">
        <w:rPr>
          <w:rFonts w:ascii="Times New Roman" w:hAnsi="Times New Roman"/>
          <w:lang w:val="en-US"/>
        </w:rPr>
        <w:t>NO</w:t>
      </w:r>
      <w:r w:rsidR="00787EC4" w:rsidRPr="00787EC4">
        <w:rPr>
          <w:rFonts w:ascii="Times New Roman" w:hAnsi="Times New Roman"/>
          <w:vertAlign w:val="subscript"/>
          <w:lang w:val="en-US"/>
        </w:rPr>
        <w:t>3</w:t>
      </w:r>
      <w:r w:rsidR="00787EC4" w:rsidRPr="00787EC4">
        <w:rPr>
          <w:rFonts w:ascii="Times New Roman" w:hAnsi="Times New Roman"/>
          <w:vertAlign w:val="superscript"/>
          <w:lang w:val="en-US"/>
        </w:rPr>
        <w:t>-</w:t>
      </w:r>
      <w:r>
        <w:rPr>
          <w:rFonts w:ascii="Times New Roman" w:hAnsi="Times New Roman"/>
          <w:lang w:val="en-US"/>
        </w:rPr>
        <w:t xml:space="preserve">, </w:t>
      </w:r>
      <w:r w:rsidR="00787EC4" w:rsidRPr="00787EC4">
        <w:rPr>
          <w:rFonts w:ascii="Times New Roman" w:hAnsi="Times New Roman" w:cs="Times New Roman"/>
          <w:lang w:val="en-US"/>
        </w:rPr>
        <w:t>NH</w:t>
      </w:r>
      <w:r w:rsidR="00787EC4" w:rsidRPr="00787EC4">
        <w:rPr>
          <w:rFonts w:ascii="Times New Roman" w:hAnsi="Times New Roman" w:cs="Times New Roman"/>
          <w:vertAlign w:val="subscript"/>
          <w:lang w:val="en-US"/>
        </w:rPr>
        <w:t>4</w:t>
      </w:r>
      <w:r w:rsidR="00787EC4" w:rsidRPr="00787EC4">
        <w:rPr>
          <w:rFonts w:ascii="Times New Roman" w:hAnsi="Times New Roman" w:cs="Times New Roman"/>
          <w:vertAlign w:val="superscript"/>
          <w:lang w:val="en-US"/>
        </w:rPr>
        <w:t>+</w:t>
      </w:r>
      <w:r w:rsidR="00787EC4">
        <w:rPr>
          <w:rFonts w:ascii="Times New Roman" w:hAnsi="Times New Roman"/>
          <w:lang w:val="en-US"/>
        </w:rPr>
        <w:t xml:space="preserve"> and urea</w:t>
      </w:r>
      <w:r>
        <w:rPr>
          <w:rFonts w:ascii="Times New Roman" w:hAnsi="Times New Roman"/>
          <w:lang w:val="en-US"/>
        </w:rPr>
        <w:t xml:space="preserve">. The analyses of root system architecture </w:t>
      </w:r>
      <w:proofErr w:type="gramStart"/>
      <w:r>
        <w:rPr>
          <w:rFonts w:ascii="Times New Roman" w:hAnsi="Times New Roman"/>
          <w:lang w:val="en-US"/>
        </w:rPr>
        <w:t>were performed</w:t>
      </w:r>
      <w:proofErr w:type="gramEnd"/>
      <w:r>
        <w:rPr>
          <w:rFonts w:ascii="Times New Roman" w:hAnsi="Times New Roman"/>
          <w:lang w:val="en-US"/>
        </w:rPr>
        <w:t xml:space="preserve"> using </w:t>
      </w:r>
      <w:proofErr w:type="spellStart"/>
      <w:r>
        <w:rPr>
          <w:rFonts w:ascii="Times New Roman" w:hAnsi="Times New Roman"/>
          <w:lang w:val="en-US"/>
        </w:rPr>
        <w:t>SmartRoot</w:t>
      </w:r>
      <w:proofErr w:type="spellEnd"/>
      <w:r>
        <w:rPr>
          <w:rFonts w:ascii="Times New Roman" w:hAnsi="Times New Roman"/>
          <w:lang w:val="en-US"/>
        </w:rPr>
        <w:t xml:space="preserve"> software. This software converts pixel data into cm units. The data are the means ± SD based on four or five independent biological replicates. Different small letters denote statistically significant differences at </w:t>
      </w:r>
      <w:r>
        <w:rPr>
          <w:rFonts w:ascii="Symbol" w:hAnsi="Symbol"/>
          <w:lang w:val="en-US"/>
        </w:rPr>
        <w:t></w:t>
      </w:r>
      <w:r>
        <w:rPr>
          <w:rFonts w:ascii="Times New Roman" w:hAnsi="Times New Roman"/>
          <w:lang w:val="en-US"/>
        </w:rPr>
        <w:t>=0.05 using the Student-Newman-</w:t>
      </w:r>
      <w:proofErr w:type="spellStart"/>
      <w:r>
        <w:rPr>
          <w:rFonts w:ascii="Times New Roman" w:hAnsi="Times New Roman"/>
          <w:lang w:val="en-US"/>
        </w:rPr>
        <w:t>Keuls</w:t>
      </w:r>
      <w:proofErr w:type="spellEnd"/>
      <w:r>
        <w:rPr>
          <w:rFonts w:ascii="Times New Roman" w:hAnsi="Times New Roman"/>
          <w:lang w:val="en-US"/>
        </w:rPr>
        <w:t xml:space="preserve"> test.</w:t>
      </w:r>
    </w:p>
    <w:p w:rsidR="00BB2E27" w:rsidRDefault="00BB2E27" w:rsidP="00BB2E2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6B0EC5" w:rsidRPr="00BB2E27" w:rsidRDefault="00BB2E27" w:rsidP="00BB2E2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1218"/>
        <w:gridCol w:w="1848"/>
        <w:gridCol w:w="1597"/>
        <w:gridCol w:w="1598"/>
        <w:gridCol w:w="1598"/>
      </w:tblGrid>
      <w:tr w:rsidR="00905613" w:rsidTr="00557DB7"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905613" w:rsidRPr="0069592D" w:rsidRDefault="00905613" w:rsidP="0016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905613" w:rsidRPr="0069592D" w:rsidRDefault="00905613" w:rsidP="0016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592D">
              <w:rPr>
                <w:rFonts w:ascii="Times New Roman" w:hAnsi="Times New Roman" w:cs="Times New Roman"/>
                <w:b/>
                <w:lang w:val="en-US"/>
              </w:rPr>
              <w:t>Treatment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905613" w:rsidRDefault="00905613" w:rsidP="0016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Primary root length </w:t>
            </w:r>
          </w:p>
          <w:p w:rsidR="00905613" w:rsidRPr="0069592D" w:rsidRDefault="00905613" w:rsidP="0016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cm)</w:t>
            </w:r>
          </w:p>
        </w:tc>
        <w:tc>
          <w:tcPr>
            <w:tcW w:w="15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905613" w:rsidRDefault="00905613" w:rsidP="0016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imary root surface</w:t>
            </w:r>
          </w:p>
          <w:p w:rsidR="00905613" w:rsidRPr="0069592D" w:rsidRDefault="00905613" w:rsidP="0016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cm</w:t>
            </w:r>
            <w:r w:rsidRPr="00B409E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23FFF" w:rsidRDefault="00623FFF" w:rsidP="0016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ateral root</w:t>
            </w:r>
          </w:p>
          <w:p w:rsidR="00905613" w:rsidRPr="0069592D" w:rsidRDefault="00905613" w:rsidP="0016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592D">
              <w:rPr>
                <w:rFonts w:ascii="Times New Roman" w:hAnsi="Times New Roman" w:cs="Times New Roman"/>
                <w:b/>
                <w:lang w:val="en-US"/>
              </w:rPr>
              <w:t xml:space="preserve">length </w:t>
            </w:r>
          </w:p>
          <w:p w:rsidR="00905613" w:rsidRPr="0069592D" w:rsidRDefault="00905613" w:rsidP="0016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592D">
              <w:rPr>
                <w:rFonts w:ascii="Times New Roman" w:hAnsi="Times New Roman" w:cs="Times New Roman"/>
                <w:b/>
                <w:lang w:val="en-US"/>
              </w:rPr>
              <w:t>(cm)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23FFF" w:rsidRDefault="00623FFF" w:rsidP="0016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ateral root</w:t>
            </w:r>
          </w:p>
          <w:p w:rsidR="00905613" w:rsidRDefault="00905613" w:rsidP="0016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urface</w:t>
            </w:r>
          </w:p>
          <w:p w:rsidR="00905613" w:rsidRPr="0069592D" w:rsidRDefault="00905613" w:rsidP="0016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cm</w:t>
            </w:r>
            <w:r w:rsidRPr="0066496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905613" w:rsidTr="00557DB7">
        <w:tc>
          <w:tcPr>
            <w:tcW w:w="1045" w:type="dxa"/>
            <w:vMerge w:val="restart"/>
            <w:tcBorders>
              <w:top w:val="single" w:sz="12" w:space="0" w:color="auto"/>
            </w:tcBorders>
          </w:tcPr>
          <w:p w:rsidR="00905613" w:rsidRPr="003D7165" w:rsidRDefault="00905613" w:rsidP="00165D9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  <w:p w:rsidR="00905613" w:rsidRPr="003D7165" w:rsidRDefault="00905613" w:rsidP="00165D9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D7165">
              <w:rPr>
                <w:rFonts w:ascii="Times New Roman" w:hAnsi="Times New Roman" w:cs="Times New Roman"/>
                <w:i/>
                <w:lang w:val="en-US"/>
              </w:rPr>
              <w:t>Low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905613" w:rsidRPr="00165D94" w:rsidRDefault="00905613" w:rsidP="0016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5D94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787EC4">
              <w:rPr>
                <w:rFonts w:ascii="Times New Roman" w:hAnsi="Times New Roman" w:cs="Times New Roman"/>
                <w:b/>
                <w:lang w:val="en-US"/>
              </w:rPr>
              <w:t>O</w:t>
            </w:r>
            <w:r w:rsidR="00787EC4" w:rsidRPr="00787EC4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3</w:t>
            </w:r>
            <w:r w:rsidR="00787EC4" w:rsidRPr="00787EC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</w:t>
            </w:r>
          </w:p>
          <w:p w:rsidR="00905613" w:rsidRPr="00165D94" w:rsidRDefault="00787EC4" w:rsidP="0016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H</w:t>
            </w:r>
            <w:r w:rsidRPr="00787EC4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4</w:t>
            </w:r>
            <w:r w:rsidRPr="00787EC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</w:t>
            </w:r>
          </w:p>
        </w:tc>
        <w:tc>
          <w:tcPr>
            <w:tcW w:w="1848" w:type="dxa"/>
            <w:tcBorders>
              <w:top w:val="single" w:sz="12" w:space="0" w:color="auto"/>
            </w:tcBorders>
          </w:tcPr>
          <w:p w:rsidR="00905613" w:rsidRDefault="00905613" w:rsidP="0016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±0.2</w:t>
            </w:r>
            <w:r w:rsidRPr="009379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  <w:p w:rsidR="00905613" w:rsidRDefault="00905613" w:rsidP="0016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±1.2</w:t>
            </w:r>
            <w:r w:rsidRPr="009379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597" w:type="dxa"/>
            <w:tcBorders>
              <w:top w:val="single" w:sz="12" w:space="0" w:color="auto"/>
            </w:tcBorders>
          </w:tcPr>
          <w:p w:rsidR="00905613" w:rsidRDefault="00905613" w:rsidP="0016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±0.1</w:t>
            </w:r>
            <w:r w:rsidRPr="0069167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  <w:p w:rsidR="00905613" w:rsidRDefault="00905613" w:rsidP="0016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±0.3</w:t>
            </w:r>
            <w:r w:rsidRPr="0069167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598" w:type="dxa"/>
            <w:tcBorders>
              <w:top w:val="single" w:sz="12" w:space="0" w:color="auto"/>
            </w:tcBorders>
          </w:tcPr>
          <w:p w:rsidR="00905613" w:rsidRDefault="00905613" w:rsidP="0016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±0.3</w:t>
            </w:r>
            <w:r w:rsidRPr="00A9149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  <w:p w:rsidR="00905613" w:rsidRDefault="00905613" w:rsidP="0016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±0.2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d</w:t>
            </w:r>
          </w:p>
        </w:tc>
        <w:tc>
          <w:tcPr>
            <w:tcW w:w="1598" w:type="dxa"/>
            <w:tcBorders>
              <w:top w:val="single" w:sz="12" w:space="0" w:color="auto"/>
            </w:tcBorders>
          </w:tcPr>
          <w:p w:rsidR="00905613" w:rsidRDefault="00905613" w:rsidP="0016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±0.1</w:t>
            </w:r>
            <w:r w:rsidRPr="00A9149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  <w:p w:rsidR="00905613" w:rsidRDefault="00905613" w:rsidP="0016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±0.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905613" w:rsidTr="00557DB7">
        <w:tc>
          <w:tcPr>
            <w:tcW w:w="1045" w:type="dxa"/>
            <w:vMerge/>
            <w:tcBorders>
              <w:bottom w:val="dashed" w:sz="4" w:space="0" w:color="auto"/>
            </w:tcBorders>
          </w:tcPr>
          <w:p w:rsidR="00905613" w:rsidRPr="003D7165" w:rsidRDefault="00905613" w:rsidP="00165D9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218" w:type="dxa"/>
            <w:tcBorders>
              <w:bottom w:val="dashed" w:sz="4" w:space="0" w:color="auto"/>
            </w:tcBorders>
          </w:tcPr>
          <w:p w:rsidR="00905613" w:rsidRPr="00165D94" w:rsidRDefault="00787EC4" w:rsidP="0016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rea</w:t>
            </w:r>
          </w:p>
        </w:tc>
        <w:tc>
          <w:tcPr>
            <w:tcW w:w="1848" w:type="dxa"/>
            <w:tcBorders>
              <w:bottom w:val="dashed" w:sz="4" w:space="0" w:color="auto"/>
            </w:tcBorders>
          </w:tcPr>
          <w:p w:rsidR="00905613" w:rsidRDefault="00905613" w:rsidP="0016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±0.2</w:t>
            </w:r>
            <w:r w:rsidRPr="009379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597" w:type="dxa"/>
            <w:tcBorders>
              <w:bottom w:val="dashed" w:sz="4" w:space="0" w:color="auto"/>
            </w:tcBorders>
          </w:tcPr>
          <w:p w:rsidR="00905613" w:rsidRDefault="00905613" w:rsidP="0016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±0.2</w:t>
            </w:r>
            <w:r w:rsidRPr="0069167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598" w:type="dxa"/>
            <w:tcBorders>
              <w:bottom w:val="dashed" w:sz="4" w:space="0" w:color="auto"/>
            </w:tcBorders>
          </w:tcPr>
          <w:p w:rsidR="00905613" w:rsidRDefault="00905613" w:rsidP="0016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±0.9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</w:p>
        </w:tc>
        <w:tc>
          <w:tcPr>
            <w:tcW w:w="1598" w:type="dxa"/>
            <w:tcBorders>
              <w:bottom w:val="dashed" w:sz="4" w:space="0" w:color="auto"/>
            </w:tcBorders>
          </w:tcPr>
          <w:p w:rsidR="00905613" w:rsidRDefault="00905613" w:rsidP="00165D94">
            <w:pPr>
              <w:tabs>
                <w:tab w:val="left" w:pos="505"/>
                <w:tab w:val="center" w:pos="69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0.6±0.2</w:t>
            </w:r>
            <w:r w:rsidRPr="00A9149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</w:tr>
      <w:tr w:rsidR="00787EC4" w:rsidTr="00557DB7">
        <w:tc>
          <w:tcPr>
            <w:tcW w:w="1045" w:type="dxa"/>
            <w:vMerge w:val="restart"/>
            <w:tcBorders>
              <w:top w:val="dashed" w:sz="4" w:space="0" w:color="auto"/>
            </w:tcBorders>
          </w:tcPr>
          <w:p w:rsidR="00787EC4" w:rsidRPr="003D7165" w:rsidRDefault="00787EC4" w:rsidP="00787EC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  <w:p w:rsidR="00787EC4" w:rsidRPr="003D7165" w:rsidRDefault="00787EC4" w:rsidP="00787EC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D7165">
              <w:rPr>
                <w:rFonts w:ascii="Times New Roman" w:hAnsi="Times New Roman" w:cs="Times New Roman"/>
                <w:i/>
                <w:lang w:val="en-US"/>
              </w:rPr>
              <w:t>High</w:t>
            </w:r>
          </w:p>
        </w:tc>
        <w:tc>
          <w:tcPr>
            <w:tcW w:w="1218" w:type="dxa"/>
            <w:tcBorders>
              <w:top w:val="dashed" w:sz="4" w:space="0" w:color="auto"/>
            </w:tcBorders>
          </w:tcPr>
          <w:p w:rsidR="00787EC4" w:rsidRPr="00787EC4" w:rsidRDefault="00787EC4" w:rsidP="00787E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7EC4">
              <w:rPr>
                <w:rFonts w:ascii="Times New Roman" w:hAnsi="Times New Roman" w:cs="Times New Roman"/>
                <w:b/>
                <w:lang w:val="en-US"/>
              </w:rPr>
              <w:t>NO</w:t>
            </w:r>
            <w:r w:rsidRPr="00787EC4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3</w:t>
            </w:r>
            <w:r w:rsidRPr="00787EC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</w:t>
            </w:r>
          </w:p>
        </w:tc>
        <w:tc>
          <w:tcPr>
            <w:tcW w:w="1848" w:type="dxa"/>
            <w:tcBorders>
              <w:top w:val="dashed" w:sz="4" w:space="0" w:color="auto"/>
            </w:tcBorders>
          </w:tcPr>
          <w:p w:rsidR="00787EC4" w:rsidRDefault="00787EC4" w:rsidP="00787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1±1.1</w:t>
            </w:r>
            <w:r w:rsidRPr="009379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597" w:type="dxa"/>
            <w:tcBorders>
              <w:top w:val="dashed" w:sz="4" w:space="0" w:color="auto"/>
            </w:tcBorders>
          </w:tcPr>
          <w:p w:rsidR="00787EC4" w:rsidRDefault="00787EC4" w:rsidP="00787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±0.3</w:t>
            </w:r>
            <w:r w:rsidRPr="0069167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598" w:type="dxa"/>
            <w:tcBorders>
              <w:top w:val="dashed" w:sz="4" w:space="0" w:color="auto"/>
            </w:tcBorders>
          </w:tcPr>
          <w:p w:rsidR="00787EC4" w:rsidRDefault="00787EC4" w:rsidP="00787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±0.3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d</w:t>
            </w:r>
          </w:p>
        </w:tc>
        <w:tc>
          <w:tcPr>
            <w:tcW w:w="1598" w:type="dxa"/>
            <w:tcBorders>
              <w:top w:val="dashed" w:sz="4" w:space="0" w:color="auto"/>
            </w:tcBorders>
          </w:tcPr>
          <w:p w:rsidR="00787EC4" w:rsidRDefault="00787EC4" w:rsidP="00787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±0.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787EC4" w:rsidTr="00557DB7">
        <w:tc>
          <w:tcPr>
            <w:tcW w:w="1045" w:type="dxa"/>
            <w:vMerge/>
          </w:tcPr>
          <w:p w:rsidR="00787EC4" w:rsidRDefault="00787EC4" w:rsidP="00787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</w:tcPr>
          <w:p w:rsidR="00787EC4" w:rsidRPr="00787EC4" w:rsidRDefault="00787EC4" w:rsidP="00787E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7EC4">
              <w:rPr>
                <w:rFonts w:ascii="Times New Roman" w:hAnsi="Times New Roman" w:cs="Times New Roman"/>
                <w:b/>
                <w:lang w:val="en-US"/>
              </w:rPr>
              <w:t>NH</w:t>
            </w:r>
            <w:r w:rsidRPr="00787EC4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4</w:t>
            </w:r>
            <w:r w:rsidRPr="00787EC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</w:t>
            </w:r>
          </w:p>
        </w:tc>
        <w:tc>
          <w:tcPr>
            <w:tcW w:w="1848" w:type="dxa"/>
          </w:tcPr>
          <w:p w:rsidR="00787EC4" w:rsidRDefault="00787EC4" w:rsidP="00787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±0.3</w:t>
            </w:r>
            <w:r w:rsidRPr="009379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597" w:type="dxa"/>
          </w:tcPr>
          <w:p w:rsidR="00787EC4" w:rsidRDefault="00787EC4" w:rsidP="00787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±0.2</w:t>
            </w:r>
            <w:r w:rsidRPr="0069167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598" w:type="dxa"/>
          </w:tcPr>
          <w:p w:rsidR="00787EC4" w:rsidRDefault="00787EC4" w:rsidP="00787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±0.1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d</w:t>
            </w:r>
          </w:p>
        </w:tc>
        <w:tc>
          <w:tcPr>
            <w:tcW w:w="1598" w:type="dxa"/>
          </w:tcPr>
          <w:p w:rsidR="00787EC4" w:rsidRDefault="00787EC4" w:rsidP="00787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±0.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787EC4" w:rsidTr="00557DB7">
        <w:tc>
          <w:tcPr>
            <w:tcW w:w="1045" w:type="dxa"/>
            <w:vMerge/>
            <w:tcBorders>
              <w:bottom w:val="single" w:sz="12" w:space="0" w:color="auto"/>
            </w:tcBorders>
          </w:tcPr>
          <w:p w:rsidR="00787EC4" w:rsidRDefault="00787EC4" w:rsidP="00787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tcBorders>
              <w:bottom w:val="single" w:sz="12" w:space="0" w:color="auto"/>
            </w:tcBorders>
          </w:tcPr>
          <w:p w:rsidR="00787EC4" w:rsidRPr="00787EC4" w:rsidRDefault="00787EC4" w:rsidP="00787E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7EC4">
              <w:rPr>
                <w:rFonts w:ascii="Times New Roman" w:hAnsi="Times New Roman" w:cs="Times New Roman"/>
                <w:b/>
                <w:lang w:val="en-US"/>
              </w:rPr>
              <w:t>Urea</w:t>
            </w: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:rsidR="00787EC4" w:rsidRDefault="00787EC4" w:rsidP="00787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±1.6</w:t>
            </w:r>
            <w:r w:rsidRPr="009379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597" w:type="dxa"/>
            <w:tcBorders>
              <w:bottom w:val="single" w:sz="12" w:space="0" w:color="auto"/>
            </w:tcBorders>
          </w:tcPr>
          <w:p w:rsidR="00787EC4" w:rsidRDefault="00787EC4" w:rsidP="00787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±0.2</w:t>
            </w:r>
            <w:r w:rsidRPr="0069167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598" w:type="dxa"/>
            <w:tcBorders>
              <w:bottom w:val="single" w:sz="12" w:space="0" w:color="auto"/>
            </w:tcBorders>
          </w:tcPr>
          <w:p w:rsidR="00787EC4" w:rsidRDefault="00787EC4" w:rsidP="00787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±0.4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c</w:t>
            </w:r>
          </w:p>
        </w:tc>
        <w:tc>
          <w:tcPr>
            <w:tcW w:w="1598" w:type="dxa"/>
            <w:tcBorders>
              <w:bottom w:val="single" w:sz="12" w:space="0" w:color="auto"/>
            </w:tcBorders>
          </w:tcPr>
          <w:p w:rsidR="00787EC4" w:rsidRDefault="00787EC4" w:rsidP="00787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±0.1</w:t>
            </w:r>
            <w:r w:rsidRPr="00A9149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</w:tr>
    </w:tbl>
    <w:p w:rsidR="00AD30BE" w:rsidRPr="00BB2E27" w:rsidRDefault="00AD30BE" w:rsidP="006B0EC5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AD30BE" w:rsidRPr="00BB2E27" w:rsidSect="00BB2E2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B03"/>
    <w:rsid w:val="00165D94"/>
    <w:rsid w:val="0020569A"/>
    <w:rsid w:val="00223B03"/>
    <w:rsid w:val="002A634E"/>
    <w:rsid w:val="002B2F74"/>
    <w:rsid w:val="003D7165"/>
    <w:rsid w:val="00416586"/>
    <w:rsid w:val="004F1D64"/>
    <w:rsid w:val="00623FFF"/>
    <w:rsid w:val="00664963"/>
    <w:rsid w:val="00691671"/>
    <w:rsid w:val="0069592D"/>
    <w:rsid w:val="006B0EC5"/>
    <w:rsid w:val="006F153E"/>
    <w:rsid w:val="0070032A"/>
    <w:rsid w:val="00787EC4"/>
    <w:rsid w:val="007B6BCD"/>
    <w:rsid w:val="007D39F3"/>
    <w:rsid w:val="007E4E2E"/>
    <w:rsid w:val="00905613"/>
    <w:rsid w:val="009379C3"/>
    <w:rsid w:val="00A84BDA"/>
    <w:rsid w:val="00A91496"/>
    <w:rsid w:val="00AD30BE"/>
    <w:rsid w:val="00B409EA"/>
    <w:rsid w:val="00BB2E27"/>
    <w:rsid w:val="00C513EE"/>
    <w:rsid w:val="00DA0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3B999A-78E0-4CB2-830E-E3CD53CAA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B0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42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In Production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F9799161-3462-4727-9803-40CC7F6BEF2A}"/>
</file>

<file path=customXml/itemProps2.xml><?xml version="1.0" encoding="utf-8"?>
<ds:datastoreItem xmlns:ds="http://schemas.openxmlformats.org/officeDocument/2006/customXml" ds:itemID="{694E859C-C00D-4677-A981-45F0D89FBC96}"/>
</file>

<file path=customXml/itemProps3.xml><?xml version="1.0" encoding="utf-8"?>
<ds:datastoreItem xmlns:ds="http://schemas.openxmlformats.org/officeDocument/2006/customXml" ds:itemID="{4479612F-5F1E-422F-A070-C430FDBF73B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16-02-02T08:23:00Z</dcterms:created>
  <dcterms:modified xsi:type="dcterms:W3CDTF">2016-02-02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